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7A50FF" w14:textId="193370A5" w:rsidR="00311321" w:rsidRDefault="00360D1A" w:rsidP="00F12D2A">
      <w:pPr>
        <w:pBdr>
          <w:bottom w:val="single" w:sz="4" w:space="1" w:color="auto"/>
        </w:pBdr>
        <w:rPr>
          <w:rFonts w:ascii="Times New Roman" w:hAnsi="Times New Roman" w:cs="Times New Roman"/>
          <w:lang w:val="en-GB"/>
        </w:rPr>
      </w:pPr>
      <w:r w:rsidRPr="001B74FB">
        <w:rPr>
          <w:rFonts w:ascii="Times New Roman" w:hAnsi="Times New Roman" w:cs="Times New Roman"/>
          <w:b/>
          <w:bCs/>
          <w:lang w:val="en-GB"/>
        </w:rPr>
        <w:t>Supplementary Table 1</w:t>
      </w:r>
      <w:r w:rsidRPr="001B74FB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PECOS </w:t>
      </w:r>
      <w:r w:rsidR="00D62C8D">
        <w:rPr>
          <w:rFonts w:ascii="Times New Roman" w:hAnsi="Times New Roman" w:cs="Times New Roman"/>
          <w:lang w:val="en-GB"/>
        </w:rPr>
        <w:t>strategy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6182"/>
      </w:tblGrid>
      <w:tr w:rsidR="00F12D2A" w:rsidRPr="006F0EA0" w14:paraId="57F7014D" w14:textId="77777777" w:rsidTr="00F12D2A">
        <w:trPr>
          <w:trHeight w:val="267"/>
        </w:trPr>
        <w:tc>
          <w:tcPr>
            <w:tcW w:w="1365" w:type="pct"/>
            <w:tcBorders>
              <w:bottom w:val="single" w:sz="4" w:space="0" w:color="auto"/>
            </w:tcBorders>
          </w:tcPr>
          <w:p w14:paraId="43043DBD" w14:textId="43ED47B3" w:rsidR="00F12D2A" w:rsidRPr="00F12D2A" w:rsidRDefault="00F12D2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2D2A">
              <w:rPr>
                <w:rFonts w:ascii="Times New Roman" w:hAnsi="Times New Roman" w:cs="Times New Roman"/>
                <w:b/>
                <w:bCs/>
                <w:lang w:val="en-GB"/>
              </w:rPr>
              <w:t>Variable</w:t>
            </w:r>
          </w:p>
        </w:tc>
        <w:tc>
          <w:tcPr>
            <w:tcW w:w="3635" w:type="pct"/>
            <w:tcBorders>
              <w:bottom w:val="single" w:sz="4" w:space="0" w:color="auto"/>
            </w:tcBorders>
          </w:tcPr>
          <w:p w14:paraId="14C1556D" w14:textId="2BED2256" w:rsidR="00F12D2A" w:rsidRPr="00F12D2A" w:rsidRDefault="00F12D2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12D2A">
              <w:rPr>
                <w:rFonts w:ascii="Times New Roman" w:hAnsi="Times New Roman" w:cs="Times New Roman"/>
                <w:b/>
                <w:bCs/>
                <w:lang w:val="en-GB"/>
              </w:rPr>
              <w:t>Definition</w:t>
            </w:r>
          </w:p>
        </w:tc>
      </w:tr>
      <w:tr w:rsidR="00311321" w:rsidRPr="001B74FB" w14:paraId="3A222D14" w14:textId="77777777" w:rsidTr="00F12D2A">
        <w:trPr>
          <w:trHeight w:val="267"/>
        </w:trPr>
        <w:tc>
          <w:tcPr>
            <w:tcW w:w="1365" w:type="pct"/>
            <w:tcBorders>
              <w:top w:val="single" w:sz="4" w:space="0" w:color="auto"/>
            </w:tcBorders>
          </w:tcPr>
          <w:p w14:paraId="16D387B6" w14:textId="74F93AF4" w:rsidR="00311321" w:rsidRDefault="00F12D2A" w:rsidP="00F12D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(P) </w:t>
            </w:r>
            <w:r w:rsidR="00311321">
              <w:rPr>
                <w:rFonts w:ascii="Times New Roman" w:hAnsi="Times New Roman" w:cs="Times New Roman"/>
                <w:lang w:val="en-GB"/>
              </w:rPr>
              <w:t>Participants</w:t>
            </w:r>
          </w:p>
        </w:tc>
        <w:tc>
          <w:tcPr>
            <w:tcW w:w="3635" w:type="pct"/>
            <w:tcBorders>
              <w:top w:val="single" w:sz="4" w:space="0" w:color="auto"/>
            </w:tcBorders>
          </w:tcPr>
          <w:p w14:paraId="4C0A1706" w14:textId="23411071" w:rsidR="00311321" w:rsidRDefault="00311321" w:rsidP="00F12D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n and women older than 18 years old</w:t>
            </w:r>
          </w:p>
        </w:tc>
      </w:tr>
      <w:tr w:rsidR="00311321" w:rsidRPr="001B74FB" w14:paraId="39EA2B91" w14:textId="77777777" w:rsidTr="00F12D2A">
        <w:trPr>
          <w:trHeight w:val="275"/>
        </w:trPr>
        <w:tc>
          <w:tcPr>
            <w:tcW w:w="1365" w:type="pct"/>
          </w:tcPr>
          <w:p w14:paraId="4C282152" w14:textId="21447333" w:rsidR="00311321" w:rsidRDefault="00F12D2A" w:rsidP="00F12D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12D2A">
              <w:rPr>
                <w:rFonts w:ascii="Times New Roman" w:hAnsi="Times New Roman" w:cs="Times New Roman"/>
                <w:lang w:val="en-GB"/>
              </w:rPr>
              <w:t>(E)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11321">
              <w:rPr>
                <w:rFonts w:ascii="Times New Roman" w:hAnsi="Times New Roman" w:cs="Times New Roman"/>
                <w:lang w:val="en-GB"/>
              </w:rPr>
              <w:t>Exposure</w:t>
            </w: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</w:p>
        </w:tc>
        <w:tc>
          <w:tcPr>
            <w:tcW w:w="3635" w:type="pct"/>
          </w:tcPr>
          <w:p w14:paraId="3A932473" w14:textId="2AD1FA25" w:rsidR="00311321" w:rsidRDefault="00311321" w:rsidP="00F12D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pper measured in two biological matrices (serum/plasma/blood and tissue) and dietary intake</w:t>
            </w:r>
          </w:p>
        </w:tc>
      </w:tr>
      <w:tr w:rsidR="00311321" w:rsidRPr="001B74FB" w14:paraId="733DA0F5" w14:textId="77777777" w:rsidTr="00F12D2A">
        <w:trPr>
          <w:trHeight w:val="267"/>
        </w:trPr>
        <w:tc>
          <w:tcPr>
            <w:tcW w:w="1365" w:type="pct"/>
          </w:tcPr>
          <w:p w14:paraId="679620B5" w14:textId="771FA232" w:rsidR="00311321" w:rsidRDefault="00F12D2A" w:rsidP="00F12D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(C) </w:t>
            </w:r>
            <w:r w:rsidR="00311321">
              <w:rPr>
                <w:rFonts w:ascii="Times New Roman" w:hAnsi="Times New Roman" w:cs="Times New Roman"/>
                <w:lang w:val="en-GB"/>
              </w:rPr>
              <w:t>Comparator</w:t>
            </w:r>
          </w:p>
        </w:tc>
        <w:tc>
          <w:tcPr>
            <w:tcW w:w="3635" w:type="pct"/>
          </w:tcPr>
          <w:p w14:paraId="0571A117" w14:textId="24EA0722" w:rsidR="00311321" w:rsidRDefault="00311321" w:rsidP="00F12D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rticipants without exposure or with low copper exposure</w:t>
            </w:r>
          </w:p>
        </w:tc>
      </w:tr>
      <w:tr w:rsidR="00311321" w14:paraId="1CB5DC90" w14:textId="77777777" w:rsidTr="00F12D2A">
        <w:trPr>
          <w:trHeight w:val="275"/>
        </w:trPr>
        <w:tc>
          <w:tcPr>
            <w:tcW w:w="1365" w:type="pct"/>
          </w:tcPr>
          <w:p w14:paraId="1E54BA49" w14:textId="0D44CC47" w:rsidR="00311321" w:rsidRDefault="00F12D2A" w:rsidP="00F12D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(O) </w:t>
            </w:r>
            <w:r w:rsidR="00311321">
              <w:rPr>
                <w:rFonts w:ascii="Times New Roman" w:hAnsi="Times New Roman" w:cs="Times New Roman"/>
                <w:lang w:val="en-GB"/>
              </w:rPr>
              <w:t>Outcome</w:t>
            </w:r>
          </w:p>
        </w:tc>
        <w:tc>
          <w:tcPr>
            <w:tcW w:w="3635" w:type="pct"/>
          </w:tcPr>
          <w:p w14:paraId="337B4FEC" w14:textId="35D8EA76" w:rsidR="00311321" w:rsidRDefault="00311321" w:rsidP="00F12D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lorectal cancer</w:t>
            </w:r>
          </w:p>
        </w:tc>
      </w:tr>
      <w:tr w:rsidR="00D8790D" w:rsidRPr="001B74FB" w14:paraId="2DBB116E" w14:textId="77777777" w:rsidTr="00F12D2A">
        <w:trPr>
          <w:trHeight w:val="275"/>
        </w:trPr>
        <w:tc>
          <w:tcPr>
            <w:tcW w:w="1365" w:type="pct"/>
            <w:tcBorders>
              <w:bottom w:val="single" w:sz="4" w:space="0" w:color="auto"/>
            </w:tcBorders>
          </w:tcPr>
          <w:p w14:paraId="7914BAE7" w14:textId="0E109FEF" w:rsidR="00D8790D" w:rsidRDefault="00F12D2A" w:rsidP="00F12D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(S) </w:t>
            </w:r>
            <w:r w:rsidR="00D8790D">
              <w:rPr>
                <w:rFonts w:ascii="Times New Roman" w:hAnsi="Times New Roman" w:cs="Times New Roman"/>
                <w:lang w:val="en-GB"/>
              </w:rPr>
              <w:t>Study</w:t>
            </w:r>
          </w:p>
        </w:tc>
        <w:tc>
          <w:tcPr>
            <w:tcW w:w="3635" w:type="pct"/>
            <w:tcBorders>
              <w:bottom w:val="single" w:sz="4" w:space="0" w:color="auto"/>
            </w:tcBorders>
          </w:tcPr>
          <w:p w14:paraId="2B53178C" w14:textId="56255A1F" w:rsidR="00D8790D" w:rsidRDefault="00D8790D" w:rsidP="00F12D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se-control and cohort study</w:t>
            </w:r>
          </w:p>
        </w:tc>
      </w:tr>
    </w:tbl>
    <w:p w14:paraId="64281C64" w14:textId="77777777" w:rsidR="00311321" w:rsidRPr="00043E82" w:rsidRDefault="00311321">
      <w:pPr>
        <w:rPr>
          <w:rFonts w:ascii="Times New Roman" w:hAnsi="Times New Roman" w:cs="Times New Roman"/>
          <w:lang w:val="en-GB"/>
        </w:rPr>
      </w:pPr>
    </w:p>
    <w:sectPr w:rsidR="00311321" w:rsidRPr="00043E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4AB"/>
    <w:rsid w:val="00043E82"/>
    <w:rsid w:val="001B74FB"/>
    <w:rsid w:val="001C44AB"/>
    <w:rsid w:val="0020689F"/>
    <w:rsid w:val="00311321"/>
    <w:rsid w:val="00360D1A"/>
    <w:rsid w:val="00436605"/>
    <w:rsid w:val="004A15F0"/>
    <w:rsid w:val="004D6332"/>
    <w:rsid w:val="006B6424"/>
    <w:rsid w:val="006F0EA0"/>
    <w:rsid w:val="00755ACE"/>
    <w:rsid w:val="00863265"/>
    <w:rsid w:val="008C64F5"/>
    <w:rsid w:val="00B312CA"/>
    <w:rsid w:val="00CB4C95"/>
    <w:rsid w:val="00D62C8D"/>
    <w:rsid w:val="00D81883"/>
    <w:rsid w:val="00D8790D"/>
    <w:rsid w:val="00DC0301"/>
    <w:rsid w:val="00E324A6"/>
    <w:rsid w:val="00F12D2A"/>
    <w:rsid w:val="00F54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8B2CFE"/>
  <w15:chartTrackingRefBased/>
  <w15:docId w15:val="{985E6F58-1532-48A5-B3C3-05F026B9D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4AB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C44A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C44A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C44A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C44A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C44A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C44AB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C44AB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C44AB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C44AB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C44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C44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C44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C44A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C44A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C44A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C44A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C44A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C44A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C44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C44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C44A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C44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C44AB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C44A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C44AB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C44A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C44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C44A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C44AB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3113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57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unoz Bravo</dc:creator>
  <cp:keywords/>
  <dc:description/>
  <cp:lastModifiedBy>Carlos Munoz Bravo</cp:lastModifiedBy>
  <cp:revision>7</cp:revision>
  <dcterms:created xsi:type="dcterms:W3CDTF">2024-06-19T14:32:00Z</dcterms:created>
  <dcterms:modified xsi:type="dcterms:W3CDTF">2024-12-20T10:03:00Z</dcterms:modified>
</cp:coreProperties>
</file>